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4D1BA" w14:textId="5010371D" w:rsidR="004110AE" w:rsidRDefault="004110AE" w:rsidP="004110AE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C84B9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A4409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C84B9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84B92">
        <w:rPr>
          <w:rFonts w:ascii="Times New Roman" w:hAnsi="Times New Roman" w:cs="Times New Roman"/>
          <w:sz w:val="24"/>
          <w:szCs w:val="24"/>
        </w:rPr>
        <w:t xml:space="preserve"> Comparison of symptom disappearance time in the SFJD + WM group </w:t>
      </w:r>
      <w:r w:rsidRPr="00C84B92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C84B92">
        <w:rPr>
          <w:rFonts w:ascii="Times New Roman" w:hAnsi="Times New Roman" w:cs="Times New Roman"/>
          <w:sz w:val="24"/>
          <w:szCs w:val="24"/>
        </w:rPr>
        <w:t>. the WM group in COVID-19 patients</w:t>
      </w:r>
    </w:p>
    <w:tbl>
      <w:tblPr>
        <w:tblStyle w:val="6-31"/>
        <w:tblW w:w="5000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544"/>
        <w:gridCol w:w="1700"/>
        <w:gridCol w:w="1561"/>
        <w:gridCol w:w="1418"/>
        <w:gridCol w:w="1276"/>
        <w:gridCol w:w="1988"/>
        <w:gridCol w:w="991"/>
        <w:gridCol w:w="1480"/>
      </w:tblGrid>
      <w:tr w:rsidR="004110AE" w:rsidRPr="00C84B92" w14:paraId="2B7E1612" w14:textId="77777777" w:rsidTr="006043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</w:tcPr>
          <w:p w14:paraId="305E9447" w14:textId="77777777" w:rsidR="004110AE" w:rsidRPr="00C84B92" w:rsidRDefault="004110AE" w:rsidP="0060431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Outcome</w:t>
            </w:r>
          </w:p>
        </w:tc>
        <w:tc>
          <w:tcPr>
            <w:tcW w:w="609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</w:tcPr>
          <w:p w14:paraId="376B3B1D" w14:textId="77777777" w:rsidR="004110AE" w:rsidRPr="00C84B92" w:rsidRDefault="004110AE" w:rsidP="006043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Type of</w:t>
            </w:r>
          </w:p>
          <w:p w14:paraId="27C7A0C7" w14:textId="77777777" w:rsidR="004110AE" w:rsidRPr="00C84B92" w:rsidRDefault="004110AE" w:rsidP="00604310">
            <w:pPr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study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</w:tcPr>
          <w:p w14:paraId="306FB295" w14:textId="77777777" w:rsidR="004110AE" w:rsidRPr="00C84B92" w:rsidRDefault="004110AE" w:rsidP="00604310">
            <w:pPr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Number of</w:t>
            </w:r>
          </w:p>
          <w:p w14:paraId="4822D220" w14:textId="77777777" w:rsidR="004110AE" w:rsidRPr="00C84B92" w:rsidRDefault="004110AE" w:rsidP="00604310">
            <w:pPr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study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</w:tcPr>
          <w:p w14:paraId="7AE3E0DA" w14:textId="77777777" w:rsidR="004110AE" w:rsidRPr="00C84B92" w:rsidRDefault="004110AE" w:rsidP="00604310">
            <w:pPr>
              <w:wordWrap w:val="0"/>
              <w:ind w:left="100" w:hangingChars="50" w:hanging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Sample Size(E/C)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</w:tcPr>
          <w:p w14:paraId="1335F320" w14:textId="77777777" w:rsidR="004110AE" w:rsidRPr="00C84B92" w:rsidRDefault="004110AE" w:rsidP="006043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Statistical method</w:t>
            </w:r>
          </w:p>
        </w:tc>
        <w:tc>
          <w:tcPr>
            <w:tcW w:w="71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</w:tcPr>
          <w:p w14:paraId="17BCC3B5" w14:textId="77777777" w:rsidR="004110AE" w:rsidRPr="00C84B92" w:rsidRDefault="004110AE" w:rsidP="006043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bookmarkStart w:id="0" w:name="_Hlk114413093"/>
            <w:r w:rsidRPr="003050DA">
              <w:rPr>
                <w:rFonts w:ascii="Times New Roman" w:hAnsi="Times New Roman" w:cs="Times New Roman"/>
                <w:color w:val="auto"/>
                <w:szCs w:val="21"/>
              </w:rPr>
              <w:t>Effect estimate</w:t>
            </w:r>
            <w:r w:rsidRPr="003050DA">
              <w:t xml:space="preserve"> </w:t>
            </w:r>
            <w:r w:rsidRPr="00604310">
              <w:rPr>
                <w:rFonts w:ascii="Times New Roman" w:hAnsi="Times New Roman" w:cs="Times New Roman"/>
                <w:szCs w:val="21"/>
              </w:rPr>
              <w:t>(</w:t>
            </w:r>
            <w:r w:rsidRPr="003050DA">
              <w:rPr>
                <w:rFonts w:ascii="Times New Roman" w:hAnsi="Times New Roman" w:cs="Times New Roman"/>
                <w:color w:val="auto"/>
                <w:szCs w:val="21"/>
              </w:rPr>
              <w:t>days) (95%CI)</w:t>
            </w:r>
            <w:bookmarkEnd w:id="0"/>
          </w:p>
        </w:tc>
        <w:tc>
          <w:tcPr>
            <w:tcW w:w="355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</w:tcPr>
          <w:p w14:paraId="3FACA942" w14:textId="77777777" w:rsidR="004110AE" w:rsidRPr="00C84B92" w:rsidRDefault="004110AE" w:rsidP="00604310">
            <w:pPr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P-</w:t>
            </w:r>
          </w:p>
          <w:p w14:paraId="5DE60CC9" w14:textId="77777777" w:rsidR="004110AE" w:rsidRPr="00C84B92" w:rsidRDefault="004110AE" w:rsidP="00604310">
            <w:pPr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value</w:t>
            </w:r>
          </w:p>
        </w:tc>
        <w:tc>
          <w:tcPr>
            <w:tcW w:w="530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</w:tcPr>
          <w:p w14:paraId="5D85639E" w14:textId="77777777" w:rsidR="004110AE" w:rsidRPr="00C84B92" w:rsidRDefault="004110AE" w:rsidP="006043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Included</w:t>
            </w:r>
          </w:p>
          <w:p w14:paraId="614B941D" w14:textId="77777777" w:rsidR="004110AE" w:rsidRPr="00C84B92" w:rsidRDefault="004110AE" w:rsidP="00604310">
            <w:pPr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studies</w:t>
            </w:r>
          </w:p>
        </w:tc>
      </w:tr>
      <w:tr w:rsidR="004110AE" w:rsidRPr="00C84B92" w14:paraId="33377EA7" w14:textId="77777777" w:rsidTr="0060431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F217BD8" w14:textId="77777777" w:rsidR="004110AE" w:rsidRPr="00C84B92" w:rsidRDefault="004110AE" w:rsidP="00604310">
            <w:pPr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Fever disappearance time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298D5FF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RCT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C56913F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00EF029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50/5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820194F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MD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27798F5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-0.90[-1.37, -0.43]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133BDC0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0002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9036B49" w14:textId="77777777" w:rsidR="004110AE" w:rsidRPr="00C84B92" w:rsidRDefault="004110AE" w:rsidP="00604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Yan CG 2022</w:t>
            </w:r>
          </w:p>
        </w:tc>
      </w:tr>
      <w:tr w:rsidR="004110AE" w:rsidRPr="00C84B92" w14:paraId="287E1FC5" w14:textId="77777777" w:rsidTr="0060431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30289CF" w14:textId="77777777" w:rsidR="004110AE" w:rsidRPr="00C84B92" w:rsidRDefault="004110AE" w:rsidP="00604310">
            <w:pPr>
              <w:wordWrap w:val="0"/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36DAC6E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Non-RCT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17CD6E5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D4CEE5B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00/10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B60C065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MD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9C1CA65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-0.83[-1.22, -0.44]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A7E4728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97C816E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Xiao Q 2020</w:t>
            </w:r>
          </w:p>
        </w:tc>
      </w:tr>
      <w:tr w:rsidR="004110AE" w:rsidRPr="00C84B92" w14:paraId="5ACAAB44" w14:textId="77777777" w:rsidTr="0060431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99594FF" w14:textId="77777777" w:rsidR="004110AE" w:rsidRPr="00C84B92" w:rsidRDefault="004110AE" w:rsidP="00604310">
            <w:pPr>
              <w:wordWrap w:val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Cough disappearance time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A81B89A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RCT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D93CE19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A569356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67</w:t>
            </w: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/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167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65F26A1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MD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B59C6E7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53</w:t>
            </w: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[-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7</w:t>
            </w: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 xml:space="preserve">7,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72</w:t>
            </w: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]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E3072A5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41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3AAFEE8" w14:textId="77777777" w:rsidR="004110AE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Yan CG 2022</w:t>
            </w:r>
          </w:p>
          <w:p w14:paraId="4201D163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56AC9">
              <w:rPr>
                <w:rFonts w:ascii="Times New Roman" w:hAnsi="Times New Roman" w:cs="Times New Roman"/>
                <w:color w:val="auto"/>
                <w:szCs w:val="21"/>
              </w:rPr>
              <w:t>Zhang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J </w:t>
            </w:r>
            <w:r w:rsidRPr="00120E78">
              <w:rPr>
                <w:rFonts w:ascii="Times New Roman" w:hAnsi="Times New Roman" w:cs="Times New Roman" w:hint="eastAsia"/>
                <w:color w:val="auto"/>
                <w:szCs w:val="21"/>
              </w:rPr>
              <w:t>2022</w:t>
            </w:r>
          </w:p>
        </w:tc>
      </w:tr>
      <w:tr w:rsidR="004110AE" w:rsidRPr="00C84B92" w14:paraId="0E365D05" w14:textId="77777777" w:rsidTr="0060431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C19238D" w14:textId="77777777" w:rsidR="004110AE" w:rsidRPr="00C84B92" w:rsidRDefault="004110AE" w:rsidP="00604310">
            <w:pPr>
              <w:wordWrap w:val="0"/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B759583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Non-RCT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8F5B2C2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4D79319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00/10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D32D8A9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MD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2AE962D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28[-0.40, 0.96]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EC3FA76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42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F6C70F6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Xiao Q 2020</w:t>
            </w:r>
          </w:p>
        </w:tc>
      </w:tr>
      <w:tr w:rsidR="004110AE" w:rsidRPr="00C84B92" w14:paraId="2C1BA5BE" w14:textId="77777777" w:rsidTr="0060431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69B3F83" w14:textId="77777777" w:rsidR="004110AE" w:rsidRPr="00C84B92" w:rsidRDefault="004110AE" w:rsidP="00604310">
            <w:pPr>
              <w:wordWrap w:val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Fatigue disappearance time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CE0755C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RCT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A030C0F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1F279C9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67</w:t>
            </w: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/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167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E36E1CC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MD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A81176A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-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80</w:t>
            </w: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[-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1.63</w:t>
            </w: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, 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2]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56C2237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6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0695041" w14:textId="77777777" w:rsidR="004110AE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Yan CG 2022</w:t>
            </w:r>
          </w:p>
          <w:p w14:paraId="033890E7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56AC9">
              <w:rPr>
                <w:rFonts w:ascii="Times New Roman" w:hAnsi="Times New Roman" w:cs="Times New Roman"/>
                <w:color w:val="auto"/>
                <w:szCs w:val="21"/>
              </w:rPr>
              <w:t>Zhang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J </w:t>
            </w:r>
            <w:r w:rsidRPr="00120E78">
              <w:rPr>
                <w:rFonts w:ascii="Times New Roman" w:hAnsi="Times New Roman" w:cs="Times New Roman" w:hint="eastAsia"/>
                <w:color w:val="auto"/>
                <w:szCs w:val="21"/>
              </w:rPr>
              <w:t>2022</w:t>
            </w:r>
          </w:p>
        </w:tc>
      </w:tr>
      <w:tr w:rsidR="004110AE" w:rsidRPr="00C84B92" w14:paraId="3B1FCDF6" w14:textId="77777777" w:rsidTr="0060431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BB229DE" w14:textId="77777777" w:rsidR="004110AE" w:rsidRPr="00C84B92" w:rsidRDefault="004110AE" w:rsidP="00604310">
            <w:pPr>
              <w:wordWrap w:val="0"/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CFCEAD6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Non-RCT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DC9EEA1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6D47CFD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00/10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0CBE255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MD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8B6AA5A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-0.33[-0.78, 0.12]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2B1FF82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15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1A3FCA2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Xiao Q 2020</w:t>
            </w:r>
          </w:p>
        </w:tc>
      </w:tr>
      <w:tr w:rsidR="004110AE" w:rsidRPr="00C84B92" w14:paraId="7E0D47FA" w14:textId="77777777" w:rsidTr="0060431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E2D1AA0" w14:textId="77777777" w:rsidR="004110AE" w:rsidRPr="00C84B92" w:rsidRDefault="004110AE" w:rsidP="00604310">
            <w:pPr>
              <w:wordWrap w:val="0"/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Dizziness disappearance time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363582C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RCT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53A66FB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C8D5A3D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50/5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5CBB2B2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MD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2933D04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-0.23[-0.83, 0.37]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598A0F0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46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B62F2E6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Yan CG 2022</w:t>
            </w:r>
          </w:p>
        </w:tc>
      </w:tr>
      <w:tr w:rsidR="004110AE" w:rsidRPr="00C84B92" w14:paraId="50EDAE13" w14:textId="77777777" w:rsidTr="0060431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E8F4DA3" w14:textId="77777777" w:rsidR="004110AE" w:rsidRPr="00C84B92" w:rsidRDefault="004110AE" w:rsidP="00604310">
            <w:pPr>
              <w:wordWrap w:val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AA23DF5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Non-RCT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D2FAE60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94198EE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00/10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494A645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MD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5BB8DAA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18[-0.31, 0.67]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736A279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48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603F57E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Xiao Q 2020</w:t>
            </w:r>
          </w:p>
        </w:tc>
      </w:tr>
      <w:tr w:rsidR="004110AE" w:rsidRPr="00C84B92" w14:paraId="3D0BD8AE" w14:textId="77777777" w:rsidTr="0060431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93BFDCC" w14:textId="77777777" w:rsidR="004110AE" w:rsidRPr="00C84B92" w:rsidRDefault="004110AE" w:rsidP="00604310">
            <w:pPr>
              <w:wordWrap w:val="0"/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Nasal congestion disappearance time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D844E5B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RCT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7BECB54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D8B4049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50/5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22E2A95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MD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0244590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-0.27[-0.76, 0.22]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A8D57F6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28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B747079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Yan CG 2022</w:t>
            </w:r>
          </w:p>
        </w:tc>
      </w:tr>
      <w:tr w:rsidR="004110AE" w:rsidRPr="00C84B92" w14:paraId="062B474F" w14:textId="77777777" w:rsidTr="0060431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A845578" w14:textId="77777777" w:rsidR="004110AE" w:rsidRPr="00C84B92" w:rsidRDefault="004110AE" w:rsidP="00604310">
            <w:pPr>
              <w:wordWrap w:val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1CF904C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Non-RCT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2DF73D2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16B32AE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00/10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8840C8F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MD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CE2B17F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-0.17[-0.61, 0.27]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FC0568A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45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0C4BA49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Xiao Q 2020</w:t>
            </w:r>
          </w:p>
        </w:tc>
      </w:tr>
      <w:tr w:rsidR="004110AE" w:rsidRPr="00C84B92" w14:paraId="4CD19C02" w14:textId="77777777" w:rsidTr="0060431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55B4B6F" w14:textId="77777777" w:rsidR="004110AE" w:rsidRPr="00C84B92" w:rsidRDefault="004110AE" w:rsidP="00604310">
            <w:pPr>
              <w:wordWrap w:val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Rhinorrhea disappearance time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A69C1D5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RCT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63DE06C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ED7531F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50/5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59C9578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MD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31EE1D4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-0.15[-0.74, 0.44]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2CA5590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62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7413D17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Yan CG 2022</w:t>
            </w:r>
          </w:p>
        </w:tc>
      </w:tr>
      <w:tr w:rsidR="004110AE" w:rsidRPr="00C84B92" w14:paraId="2D5FFC5B" w14:textId="77777777" w:rsidTr="0060431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05ACDD9" w14:textId="77777777" w:rsidR="004110AE" w:rsidRPr="00C84B92" w:rsidRDefault="004110AE" w:rsidP="00604310">
            <w:pPr>
              <w:wordWrap w:val="0"/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697BE7E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Non-RCT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673DE9D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62FE3A8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00/100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63D8DD5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MD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276EA24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08[-0.33, 0.49]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7011EAD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70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102A426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Xiao Q 2020</w:t>
            </w:r>
          </w:p>
        </w:tc>
      </w:tr>
      <w:tr w:rsidR="004110AE" w:rsidRPr="00C84B92" w14:paraId="44498C53" w14:textId="77777777" w:rsidTr="0060431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shd w:val="clear" w:color="auto" w:fill="FFFFFF" w:themeFill="background1"/>
          </w:tcPr>
          <w:p w14:paraId="5660EB86" w14:textId="77777777" w:rsidR="004110AE" w:rsidRPr="00C84B92" w:rsidRDefault="004110AE" w:rsidP="00604310">
            <w:pPr>
              <w:wordWrap w:val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Constipation disappearance time</w:t>
            </w:r>
          </w:p>
        </w:tc>
        <w:tc>
          <w:tcPr>
            <w:tcW w:w="609" w:type="pct"/>
            <w:shd w:val="clear" w:color="auto" w:fill="FFFFFF" w:themeFill="background1"/>
          </w:tcPr>
          <w:p w14:paraId="5F3863EC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Cohort study</w:t>
            </w:r>
          </w:p>
        </w:tc>
        <w:tc>
          <w:tcPr>
            <w:tcW w:w="559" w:type="pct"/>
            <w:shd w:val="clear" w:color="auto" w:fill="FFFFFF" w:themeFill="background1"/>
          </w:tcPr>
          <w:p w14:paraId="115E3253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508" w:type="pct"/>
            <w:shd w:val="clear" w:color="auto" w:fill="FFFFFF" w:themeFill="background1"/>
          </w:tcPr>
          <w:p w14:paraId="65BD489B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00/100</w:t>
            </w:r>
          </w:p>
        </w:tc>
        <w:tc>
          <w:tcPr>
            <w:tcW w:w="457" w:type="pct"/>
            <w:shd w:val="clear" w:color="auto" w:fill="FFFFFF" w:themeFill="background1"/>
          </w:tcPr>
          <w:p w14:paraId="299753D4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MD</w:t>
            </w:r>
          </w:p>
        </w:tc>
        <w:tc>
          <w:tcPr>
            <w:tcW w:w="712" w:type="pct"/>
            <w:shd w:val="clear" w:color="auto" w:fill="FFFFFF" w:themeFill="background1"/>
          </w:tcPr>
          <w:p w14:paraId="2D77A69C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-0.10[-0.31, 0.11]</w:t>
            </w:r>
          </w:p>
        </w:tc>
        <w:tc>
          <w:tcPr>
            <w:tcW w:w="355" w:type="pct"/>
            <w:shd w:val="clear" w:color="auto" w:fill="FFFFFF" w:themeFill="background1"/>
          </w:tcPr>
          <w:p w14:paraId="623F8A28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35</w:t>
            </w:r>
          </w:p>
        </w:tc>
        <w:tc>
          <w:tcPr>
            <w:tcW w:w="530" w:type="pct"/>
            <w:shd w:val="clear" w:color="auto" w:fill="FFFFFF" w:themeFill="background1"/>
          </w:tcPr>
          <w:p w14:paraId="3AA4186B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Chen J 20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</w:tr>
      <w:tr w:rsidR="004110AE" w:rsidRPr="00C84B92" w14:paraId="09639445" w14:textId="77777777" w:rsidTr="0060431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bottom w:val="nil"/>
            </w:tcBorders>
            <w:shd w:val="clear" w:color="auto" w:fill="FFFFFF" w:themeFill="background1"/>
          </w:tcPr>
          <w:p w14:paraId="5499229E" w14:textId="77777777" w:rsidR="004110AE" w:rsidRPr="00C84B92" w:rsidRDefault="004110AE" w:rsidP="00604310">
            <w:pPr>
              <w:wordWrap w:val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Expectoration disappearance time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FFFFFF" w:themeFill="background1"/>
          </w:tcPr>
          <w:p w14:paraId="11D1F8C5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Cohort study</w:t>
            </w:r>
          </w:p>
        </w:tc>
        <w:tc>
          <w:tcPr>
            <w:tcW w:w="559" w:type="pct"/>
            <w:tcBorders>
              <w:bottom w:val="nil"/>
            </w:tcBorders>
            <w:shd w:val="clear" w:color="auto" w:fill="FFFFFF" w:themeFill="background1"/>
          </w:tcPr>
          <w:p w14:paraId="3F414A39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508" w:type="pct"/>
            <w:tcBorders>
              <w:bottom w:val="nil"/>
            </w:tcBorders>
            <w:shd w:val="clear" w:color="auto" w:fill="FFFFFF" w:themeFill="background1"/>
          </w:tcPr>
          <w:p w14:paraId="46C95070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34/34</w:t>
            </w:r>
          </w:p>
        </w:tc>
        <w:tc>
          <w:tcPr>
            <w:tcW w:w="457" w:type="pct"/>
            <w:tcBorders>
              <w:bottom w:val="nil"/>
            </w:tcBorders>
            <w:shd w:val="clear" w:color="auto" w:fill="FFFFFF" w:themeFill="background1"/>
          </w:tcPr>
          <w:p w14:paraId="341FA976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MD</w:t>
            </w:r>
          </w:p>
        </w:tc>
        <w:tc>
          <w:tcPr>
            <w:tcW w:w="712" w:type="pct"/>
            <w:tcBorders>
              <w:bottom w:val="nil"/>
            </w:tcBorders>
            <w:shd w:val="clear" w:color="auto" w:fill="FFFFFF" w:themeFill="background1"/>
          </w:tcPr>
          <w:p w14:paraId="3DB4E65D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-3.96[-5.80, -2.12]</w:t>
            </w:r>
          </w:p>
        </w:tc>
        <w:tc>
          <w:tcPr>
            <w:tcW w:w="355" w:type="pct"/>
            <w:tcBorders>
              <w:bottom w:val="nil"/>
            </w:tcBorders>
            <w:shd w:val="clear" w:color="auto" w:fill="FFFFFF" w:themeFill="background1"/>
          </w:tcPr>
          <w:p w14:paraId="5FF65719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&lt;0.0001</w:t>
            </w:r>
          </w:p>
        </w:tc>
        <w:tc>
          <w:tcPr>
            <w:tcW w:w="530" w:type="pct"/>
            <w:tcBorders>
              <w:bottom w:val="nil"/>
            </w:tcBorders>
            <w:shd w:val="clear" w:color="auto" w:fill="FFFFFF" w:themeFill="background1"/>
          </w:tcPr>
          <w:p w14:paraId="087847B5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Chen L 2020</w:t>
            </w:r>
          </w:p>
        </w:tc>
      </w:tr>
      <w:tr w:rsidR="004110AE" w:rsidRPr="00C84B92" w14:paraId="644D6467" w14:textId="77777777" w:rsidTr="0060431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4C3BC04E" w14:textId="77777777" w:rsidR="004110AE" w:rsidRPr="00C84B92" w:rsidRDefault="004110AE" w:rsidP="00604310">
            <w:pPr>
              <w:wordWrap w:val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Dizziness disappearance time</w:t>
            </w:r>
          </w:p>
        </w:tc>
        <w:tc>
          <w:tcPr>
            <w:tcW w:w="609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2B4D54BE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Cohort study</w:t>
            </w:r>
          </w:p>
        </w:tc>
        <w:tc>
          <w:tcPr>
            <w:tcW w:w="559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50B8BFC9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508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5AA255CA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100/100</w:t>
            </w:r>
          </w:p>
        </w:tc>
        <w:tc>
          <w:tcPr>
            <w:tcW w:w="457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20C20312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MD</w:t>
            </w:r>
          </w:p>
        </w:tc>
        <w:tc>
          <w:tcPr>
            <w:tcW w:w="712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4DFC9777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20[-0.27, 0.67]</w:t>
            </w:r>
          </w:p>
        </w:tc>
        <w:tc>
          <w:tcPr>
            <w:tcW w:w="355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6E4B8678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0.41</w:t>
            </w:r>
          </w:p>
        </w:tc>
        <w:tc>
          <w:tcPr>
            <w:tcW w:w="530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6272AC6B" w14:textId="77777777" w:rsidR="004110AE" w:rsidRPr="00C84B92" w:rsidRDefault="004110AE" w:rsidP="0060431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84B92">
              <w:rPr>
                <w:rFonts w:ascii="Times New Roman" w:hAnsi="Times New Roman" w:cs="Times New Roman"/>
                <w:color w:val="auto"/>
                <w:szCs w:val="21"/>
              </w:rPr>
              <w:t>Chen J 20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</w:tr>
    </w:tbl>
    <w:p w14:paraId="0811B3F7" w14:textId="77777777" w:rsidR="004110AE" w:rsidRPr="00C84B92" w:rsidRDefault="004110AE" w:rsidP="004110AE">
      <w:pPr>
        <w:wordWrap w:val="0"/>
        <w:rPr>
          <w:rFonts w:ascii="Times New Roman" w:hAnsi="Times New Roman" w:cs="Times New Roman"/>
          <w:szCs w:val="21"/>
        </w:rPr>
      </w:pPr>
      <w:r w:rsidRPr="00C84B92">
        <w:rPr>
          <w:rFonts w:ascii="Times New Roman" w:hAnsi="Times New Roman" w:cs="Times New Roman"/>
          <w:szCs w:val="21"/>
        </w:rPr>
        <w:t>E: Experiment group; C: Control group; RCT: Randomized controlled trial; MD: Mean Difference</w:t>
      </w:r>
    </w:p>
    <w:p w14:paraId="0AC126F5" w14:textId="77777777" w:rsidR="00696DB5" w:rsidRPr="004110AE" w:rsidRDefault="00696DB5"/>
    <w:sectPr w:rsidR="00696DB5" w:rsidRPr="004110AE" w:rsidSect="004110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0E528" w14:textId="77777777" w:rsidR="00931A05" w:rsidRDefault="00931A05" w:rsidP="003A4409">
      <w:r>
        <w:separator/>
      </w:r>
    </w:p>
  </w:endnote>
  <w:endnote w:type="continuationSeparator" w:id="0">
    <w:p w14:paraId="3546EE9A" w14:textId="77777777" w:rsidR="00931A05" w:rsidRDefault="00931A05" w:rsidP="003A44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9A76D" w14:textId="77777777" w:rsidR="00931A05" w:rsidRDefault="00931A05" w:rsidP="003A4409">
      <w:r>
        <w:separator/>
      </w:r>
    </w:p>
  </w:footnote>
  <w:footnote w:type="continuationSeparator" w:id="0">
    <w:p w14:paraId="01FAF5EB" w14:textId="77777777" w:rsidR="00931A05" w:rsidRDefault="00931A05" w:rsidP="003A44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42D"/>
    <w:rsid w:val="003A4409"/>
    <w:rsid w:val="004110AE"/>
    <w:rsid w:val="00696DB5"/>
    <w:rsid w:val="00931A05"/>
    <w:rsid w:val="00FF3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1B777"/>
  <w15:chartTrackingRefBased/>
  <w15:docId w15:val="{CC6AEC88-4895-4338-AA97-FDD1F7824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0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-31">
    <w:name w:val="清单表 6 彩色 - 着色 31"/>
    <w:basedOn w:val="a1"/>
    <w:uiPriority w:val="51"/>
    <w:qFormat/>
    <w:rsid w:val="004110AE"/>
    <w:rPr>
      <w:color w:val="7B7B7B" w:themeColor="accent3" w:themeShade="BF"/>
      <w:kern w:val="0"/>
      <w:sz w:val="20"/>
      <w:szCs w:val="20"/>
    </w:rPr>
    <w:tblPr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header"/>
    <w:basedOn w:val="a"/>
    <w:link w:val="a4"/>
    <w:uiPriority w:val="99"/>
    <w:unhideWhenUsed/>
    <w:rsid w:val="003A44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44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44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44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2-09-18T14:22:00Z</dcterms:created>
  <dcterms:modified xsi:type="dcterms:W3CDTF">2022-09-18T14:33:00Z</dcterms:modified>
</cp:coreProperties>
</file>